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51269" w14:textId="1FCCF9F3" w:rsidR="004064DC" w:rsidRDefault="004064DC" w:rsidP="004064D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64D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06088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064DC">
        <w:rPr>
          <w:rFonts w:ascii="Times New Roman" w:hAnsi="Times New Roman" w:cs="Times New Roman"/>
          <w:b/>
          <w:bCs/>
          <w:sz w:val="24"/>
          <w:szCs w:val="24"/>
        </w:rPr>
        <w:t>. Definitions of the care-ne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064DC">
        <w:rPr>
          <w:rFonts w:ascii="Times New Roman" w:hAnsi="Times New Roman" w:cs="Times New Roman"/>
          <w:b/>
          <w:bCs/>
          <w:sz w:val="24"/>
          <w:szCs w:val="24"/>
        </w:rPr>
        <w:t xml:space="preserve"> levels used in the Japanese public long-term care insurance system</w:t>
      </w:r>
    </w:p>
    <w:tbl>
      <w:tblPr>
        <w:tblW w:w="907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86"/>
        <w:gridCol w:w="2048"/>
        <w:gridCol w:w="5238"/>
      </w:tblGrid>
      <w:tr w:rsidR="004064DC" w:rsidRPr="003B7577" w14:paraId="3F81C798" w14:textId="77777777" w:rsidTr="00343E4D">
        <w:trPr>
          <w:trHeight w:val="283"/>
        </w:trPr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4A8006E2" w14:textId="77777777" w:rsidR="004064DC" w:rsidRPr="003B7577" w:rsidRDefault="004064DC" w:rsidP="00343E4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C94E38B" w14:textId="77777777" w:rsidR="004064DC" w:rsidRPr="003B7577" w:rsidRDefault="004064DC" w:rsidP="00343E4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tal daily estimated care minutes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66EA245C" w14:textId="77777777" w:rsidR="004064DC" w:rsidRPr="003B7577" w:rsidRDefault="004064DC" w:rsidP="00343E4D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L conditions</w:t>
            </w:r>
          </w:p>
        </w:tc>
      </w:tr>
      <w:tr w:rsidR="004064DC" w:rsidRPr="003B7577" w14:paraId="20D127B6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70D2FAD1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pport level 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68ED13A4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5–32</w:t>
            </w:r>
          </w:p>
        </w:tc>
        <w:tc>
          <w:tcPr>
            <w:tcW w:w="523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A17742F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ong-term care is needed for some aspects of daily living, but proper care can improve or maintain ADL</w:t>
            </w:r>
          </w:p>
        </w:tc>
      </w:tr>
      <w:tr w:rsidR="004064DC" w:rsidRPr="003B7577" w14:paraId="2C0C8065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12ED3588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pport level 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312B4FAA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–50</w:t>
            </w:r>
          </w:p>
        </w:tc>
        <w:tc>
          <w:tcPr>
            <w:tcW w:w="5238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59BFB81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64DC" w:rsidRPr="003B7577" w14:paraId="7D85BE91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76A6782E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evel 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6B5D8694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2–50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7E00BDFE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nstable in rising and gait; partial support needed in toileting, bathing, etc.</w:t>
            </w:r>
          </w:p>
        </w:tc>
      </w:tr>
      <w:tr w:rsidR="004064DC" w:rsidRPr="003B7577" w14:paraId="78ACC07B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0EECC647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e level 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2C7F402D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–70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28CDC289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fficulty in rising and gaiting; partial or complete support needed in toileting, bathing, etc.</w:t>
            </w:r>
          </w:p>
        </w:tc>
      </w:tr>
      <w:tr w:rsidR="004064DC" w:rsidRPr="003B7577" w14:paraId="33DED17B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1661302A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e level 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298169F1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–90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64C9FC3E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mpossible to rise and no gait. Complete support needed in toileting, bathing, dressing, and all other basic ADL</w:t>
            </w:r>
          </w:p>
        </w:tc>
      </w:tr>
      <w:tr w:rsidR="004064DC" w:rsidRPr="003B7577" w14:paraId="75EB8EB7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0617384C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e level 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43D78291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–110</w:t>
            </w:r>
          </w:p>
        </w:tc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3DB8CF0A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vere decline in ADL capacity; complete support needed in toileting, bathing, dressing, and all other basic ADL</w:t>
            </w:r>
          </w:p>
        </w:tc>
      </w:tr>
      <w:tr w:rsidR="004064DC" w:rsidRPr="003B7577" w14:paraId="159FE98E" w14:textId="77777777" w:rsidTr="00343E4D">
        <w:trPr>
          <w:trHeight w:val="283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68CF0BBF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e level 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bottom w:w="57" w:type="dxa"/>
            </w:tcMar>
            <w:vAlign w:val="center"/>
            <w:hideMark/>
          </w:tcPr>
          <w:p w14:paraId="6A029598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 110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  <w:hideMark/>
          </w:tcPr>
          <w:p w14:paraId="0031E80D" w14:textId="77777777" w:rsidR="004064DC" w:rsidRPr="003B7577" w:rsidRDefault="004064DC" w:rsidP="00343E4D">
            <w:pP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B75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mplete support needed in all ADL; difficulty with communication</w:t>
            </w:r>
          </w:p>
        </w:tc>
      </w:tr>
    </w:tbl>
    <w:p w14:paraId="32CFB438" w14:textId="77777777" w:rsidR="004064DC" w:rsidRPr="00A10548" w:rsidRDefault="004064DC" w:rsidP="004064DC">
      <w:pPr>
        <w:rPr>
          <w:rFonts w:ascii="Times New Roman" w:hAnsi="Times New Roman" w:cs="Times New Roman"/>
          <w:sz w:val="24"/>
          <w:szCs w:val="24"/>
        </w:rPr>
      </w:pPr>
      <w:r w:rsidRPr="00A10548">
        <w:rPr>
          <w:rFonts w:ascii="Times New Roman" w:hAnsi="Times New Roman" w:cs="Times New Roman"/>
          <w:sz w:val="24"/>
          <w:szCs w:val="24"/>
        </w:rPr>
        <w:t>ADL, activities of daily living.</w:t>
      </w:r>
    </w:p>
    <w:p w14:paraId="17FF9DC3" w14:textId="77777777" w:rsidR="004064DC" w:rsidRPr="004064DC" w:rsidRDefault="004064DC" w:rsidP="00406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8F7AC0" w14:textId="77777777" w:rsidR="004064DC" w:rsidRDefault="004064DC" w:rsidP="00406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23841B" w14:textId="77777777" w:rsidR="004064DC" w:rsidRPr="004064DC" w:rsidRDefault="004064DC" w:rsidP="004064DC">
      <w:pPr>
        <w:rPr>
          <w:rFonts w:ascii="Times New Roman" w:hAnsi="Times New Roman" w:cs="Times New Roman"/>
          <w:sz w:val="24"/>
          <w:szCs w:val="24"/>
        </w:rPr>
        <w:sectPr w:rsidR="004064DC" w:rsidRPr="004064DC" w:rsidSect="00C24033">
          <w:pgSz w:w="11906" w:h="16838" w:code="9"/>
          <w:pgMar w:top="1418" w:right="1418" w:bottom="1418" w:left="1418" w:header="851" w:footer="992" w:gutter="0"/>
          <w:cols w:space="425"/>
          <w:docGrid w:linePitch="360"/>
        </w:sectPr>
      </w:pPr>
    </w:p>
    <w:p w14:paraId="460ED7BB" w14:textId="5EE4DFDB" w:rsidR="007F0E2E" w:rsidRPr="00E201ED" w:rsidRDefault="00E82F17" w:rsidP="007F0E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ppendix</w:t>
      </w:r>
      <w:r w:rsidR="007F0E2E" w:rsidRPr="00E201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088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7F0E2E" w:rsidRPr="00E201ED">
        <w:rPr>
          <w:rFonts w:ascii="Times New Roman" w:hAnsi="Times New Roman" w:cs="Times New Roman"/>
          <w:b/>
          <w:bCs/>
          <w:sz w:val="24"/>
          <w:szCs w:val="24"/>
        </w:rPr>
        <w:t>. The characteristics of the study participants</w:t>
      </w:r>
    </w:p>
    <w:tbl>
      <w:tblPr>
        <w:tblW w:w="907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17"/>
        <w:gridCol w:w="2349"/>
        <w:gridCol w:w="2604"/>
      </w:tblGrid>
      <w:tr w:rsidR="007F0E2E" w:rsidRPr="00E201ED" w14:paraId="0DBC29BF" w14:textId="77777777" w:rsidTr="000D6252">
        <w:trPr>
          <w:trHeight w:val="375"/>
        </w:trPr>
        <w:tc>
          <w:tcPr>
            <w:tcW w:w="4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F20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FEB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F3B2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(n = 372)</w:t>
            </w:r>
          </w:p>
        </w:tc>
      </w:tr>
      <w:tr w:rsidR="007F0E2E" w:rsidRPr="00E201ED" w14:paraId="533821D9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A4641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5D220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AFD67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</w:tr>
      <w:tr w:rsidR="007F0E2E" w:rsidRPr="00E201ED" w14:paraId="1B15A6C6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5BF9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egiver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26A4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2A7D" w14:textId="77777777" w:rsidR="007F0E2E" w:rsidRPr="00E201ED" w:rsidRDefault="007F0E2E" w:rsidP="000D625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F0E2E" w:rsidRPr="00E201ED" w14:paraId="4E437A35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B799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, mean (SD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F2EDD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BCAA" w14:textId="12564D89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6 (12.2)</w:t>
            </w:r>
            <w:r w:rsidR="00E060A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;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ange 18–79</w:t>
            </w:r>
          </w:p>
        </w:tc>
      </w:tr>
      <w:tr w:rsidR="007F0E2E" w:rsidRPr="00E201ED" w14:paraId="4EF1A5C0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22C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7506" w14:textId="2BE8541B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B7189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589E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6 ( 50.0) </w:t>
            </w:r>
          </w:p>
        </w:tc>
      </w:tr>
      <w:tr w:rsidR="007F0E2E" w:rsidRPr="00E201ED" w14:paraId="4E0B765D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966F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7F871" w14:textId="5981E8CB" w:rsidR="007F0E2E" w:rsidRPr="00E201ED" w:rsidRDefault="00B7189C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D1E7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6 ( 50.0) </w:t>
            </w:r>
          </w:p>
        </w:tc>
      </w:tr>
      <w:tr w:rsidR="007F0E2E" w:rsidRPr="00E201ED" w14:paraId="2C1152CC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B9C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1780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1630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5 ( 52.4) </w:t>
            </w:r>
          </w:p>
        </w:tc>
      </w:tr>
      <w:tr w:rsidR="007F0E2E" w:rsidRPr="00E201ED" w14:paraId="098A6568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1FC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A33A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arated/divorc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E007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9 ( 13.2) </w:t>
            </w:r>
          </w:p>
        </w:tc>
      </w:tr>
      <w:tr w:rsidR="007F0E2E" w:rsidRPr="00E201ED" w14:paraId="7531CDA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F9CF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486D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495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25 ( 33.6) </w:t>
            </w:r>
          </w:p>
        </w:tc>
      </w:tr>
      <w:tr w:rsidR="007F0E2E" w:rsidRPr="00E201ED" w14:paraId="15A00FB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208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4A7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4B6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3 (  0.8) </w:t>
            </w:r>
          </w:p>
        </w:tc>
      </w:tr>
      <w:tr w:rsidR="007F0E2E" w:rsidRPr="00E201ED" w14:paraId="23E275EE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33E7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al attainment (years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FCE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4D63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2 ( 27.4) </w:t>
            </w:r>
          </w:p>
        </w:tc>
      </w:tr>
      <w:tr w:rsidR="007F0E2E" w:rsidRPr="00E201ED" w14:paraId="5A6FC554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F05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50D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–1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BDF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6 ( 23.1) </w:t>
            </w:r>
          </w:p>
        </w:tc>
      </w:tr>
      <w:tr w:rsidR="007F0E2E" w:rsidRPr="00E201ED" w14:paraId="413D3D41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0E3F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3B7D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 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F18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4 ( 49.5) </w:t>
            </w:r>
          </w:p>
        </w:tc>
      </w:tr>
      <w:tr w:rsidR="007F0E2E" w:rsidRPr="00E201ED" w14:paraId="473D8DA5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BA75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jective economic statu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FE29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34B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 ( 20.4) </w:t>
            </w:r>
          </w:p>
        </w:tc>
      </w:tr>
      <w:tr w:rsidR="007F0E2E" w:rsidRPr="00E201ED" w14:paraId="4C9CB913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CBE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67E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mewhat sever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0738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2 ( 27.4) </w:t>
            </w:r>
          </w:p>
        </w:tc>
      </w:tr>
      <w:tr w:rsidR="007F0E2E" w:rsidRPr="00E201ED" w14:paraId="559196BC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4DD8D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4749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85ED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7 ( 39.5) </w:t>
            </w:r>
          </w:p>
        </w:tc>
      </w:tr>
      <w:tr w:rsidR="007F0E2E" w:rsidRPr="00E201ED" w14:paraId="12B6F474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88A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7CA1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mewhat affor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F4CC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6 (  9.7) </w:t>
            </w:r>
          </w:p>
        </w:tc>
      </w:tr>
      <w:tr w:rsidR="007F0E2E" w:rsidRPr="00E201ED" w14:paraId="4E7E58AA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CBE6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ABC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for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68EF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 (  3.0) </w:t>
            </w:r>
          </w:p>
        </w:tc>
      </w:tr>
      <w:tr w:rsidR="007F0E2E" w:rsidRPr="00E201ED" w14:paraId="33EE6472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424E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ment statu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8E4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ular employ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929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0 ( 40.3) </w:t>
            </w:r>
          </w:p>
        </w:tc>
      </w:tr>
      <w:tr w:rsidR="007F0E2E" w:rsidRPr="00E201ED" w14:paraId="697ED57D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43D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E540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employ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A70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1 ( 13.7) </w:t>
            </w:r>
          </w:p>
        </w:tc>
      </w:tr>
      <w:tr w:rsidR="007F0E2E" w:rsidRPr="00E201ED" w14:paraId="4384281F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18B7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0B6F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regular employ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6AD4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5 ( 20.2) </w:t>
            </w:r>
          </w:p>
        </w:tc>
      </w:tr>
      <w:tr w:rsidR="007F0E2E" w:rsidRPr="00E201ED" w14:paraId="7C3CD95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16B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72737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employ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5B8B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5 ( 22.8) </w:t>
            </w:r>
          </w:p>
        </w:tc>
      </w:tr>
      <w:tr w:rsidR="007F0E2E" w:rsidRPr="00E201ED" w14:paraId="0465DA03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6D9F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94673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93E1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 (  3.0) </w:t>
            </w:r>
          </w:p>
        </w:tc>
      </w:tr>
      <w:tr w:rsidR="007F0E2E" w:rsidRPr="00E201ED" w14:paraId="6AC08CF9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4C34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ationship to a person living with dementi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39B0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use/partne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E3C4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8 (  2.2) </w:t>
            </w:r>
          </w:p>
        </w:tc>
      </w:tr>
      <w:tr w:rsidR="007F0E2E" w:rsidRPr="00E201ED" w14:paraId="3F519BDC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243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24FAE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l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A50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68 ( 72.0) </w:t>
            </w:r>
          </w:p>
        </w:tc>
      </w:tr>
      <w:tr w:rsidR="007F0E2E" w:rsidRPr="00E201ED" w14:paraId="6D27ECDD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1CDE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313C" w14:textId="78D0316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ld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in-law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BAAB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5 ( 12.1) </w:t>
            </w:r>
          </w:p>
        </w:tc>
      </w:tr>
      <w:tr w:rsidR="007F0E2E" w:rsidRPr="00E201ED" w14:paraId="141F544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C3B6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E67A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8321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1 ( 13.7) </w:t>
            </w:r>
          </w:p>
        </w:tc>
      </w:tr>
      <w:tr w:rsidR="007F0E2E" w:rsidRPr="00E201ED" w14:paraId="4D541431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89C8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ing role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F6A8A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0268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81 ( 48.7) </w:t>
            </w:r>
          </w:p>
        </w:tc>
      </w:tr>
      <w:tr w:rsidR="007F0E2E" w:rsidRPr="00E201ED" w14:paraId="2278A6FA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6F6C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50FC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A9B7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91 ( 51.3) </w:t>
            </w:r>
          </w:p>
        </w:tc>
      </w:tr>
      <w:tr w:rsidR="007F0E2E" w:rsidRPr="00E201ED" w14:paraId="14955F65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81F7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ing duration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9C99" w14:textId="0A471392" w:rsidR="007F0E2E" w:rsidRPr="00E201ED" w:rsidRDefault="00F92EA8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r</w:t>
            </w:r>
            <w:r w:rsidR="007F0E2E"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 month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787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3 (  6.2) </w:t>
            </w:r>
          </w:p>
        </w:tc>
      </w:tr>
      <w:tr w:rsidR="007F0E2E" w:rsidRPr="00E201ED" w14:paraId="72335175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5F16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1AE13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months to 1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FFC0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6 ( 15.1) </w:t>
            </w:r>
          </w:p>
        </w:tc>
      </w:tr>
      <w:tr w:rsidR="007F0E2E" w:rsidRPr="00E201ED" w14:paraId="2A4BF3C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DDF4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BB9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to 3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B964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6 ( 36.6) </w:t>
            </w:r>
          </w:p>
        </w:tc>
      </w:tr>
      <w:tr w:rsidR="007F0E2E" w:rsidRPr="00E201ED" w14:paraId="2FC13EAE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6AA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02BF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5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4C2D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9 ( 23.9) </w:t>
            </w:r>
          </w:p>
        </w:tc>
      </w:tr>
      <w:tr w:rsidR="007F0E2E" w:rsidRPr="00E201ED" w14:paraId="1705018C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5501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DF4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to 10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9CED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5 ( 12.1) </w:t>
            </w:r>
          </w:p>
        </w:tc>
      </w:tr>
      <w:tr w:rsidR="007F0E2E" w:rsidRPr="00E201ED" w14:paraId="4212C24F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1C58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368E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 10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D694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3 (  6.2) </w:t>
            </w:r>
          </w:p>
        </w:tc>
      </w:tr>
      <w:tr w:rsidR="007F0E2E" w:rsidRPr="00E201ED" w14:paraId="0463FB02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22AB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EF63" w14:textId="77777777" w:rsidR="007F0E2E" w:rsidRPr="00E201ED" w:rsidRDefault="007F0E2E" w:rsidP="000D625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66B4" w14:textId="77777777" w:rsidR="007F0E2E" w:rsidRPr="00E201ED" w:rsidRDefault="007F0E2E" w:rsidP="000D625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F0E2E" w:rsidRPr="00E201ED" w14:paraId="1A7F53CE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399F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are recipients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3D96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37F81" w14:textId="77777777" w:rsidR="007F0E2E" w:rsidRPr="00E201ED" w:rsidRDefault="007F0E2E" w:rsidP="000D625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F0E2E" w:rsidRPr="00E201ED" w14:paraId="263CFCFC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B47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, mean (SD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2C24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39CA" w14:textId="73BA0FBD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7 (6.7)</w:t>
            </w:r>
            <w:r w:rsidR="00E060A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;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ange 65–100</w:t>
            </w:r>
          </w:p>
        </w:tc>
      </w:tr>
      <w:tr w:rsidR="007F0E2E" w:rsidRPr="00E201ED" w14:paraId="6616792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1A1B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2706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C0E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 ( 31.7) </w:t>
            </w:r>
          </w:p>
        </w:tc>
      </w:tr>
      <w:tr w:rsidR="007F0E2E" w:rsidRPr="00E201ED" w14:paraId="0CA55338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4E4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A8BE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6367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54 ( 68.3) </w:t>
            </w:r>
          </w:p>
        </w:tc>
      </w:tr>
      <w:tr w:rsidR="007F0E2E" w:rsidRPr="00E201ED" w14:paraId="564D2B03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34EE" w14:textId="7A2DA8B0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</w:t>
            </w:r>
            <w:r w:rsidR="00F85D5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ed</w:t>
            </w:r>
            <w:r w:rsidR="00F85D50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evel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6107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certifi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5031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6 (  7.0) </w:t>
            </w:r>
          </w:p>
        </w:tc>
      </w:tr>
      <w:tr w:rsidR="007F0E2E" w:rsidRPr="00E201ED" w14:paraId="27A7196D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E94E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4B20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ort level 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D2C8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6 (  7.0) </w:t>
            </w:r>
          </w:p>
        </w:tc>
      </w:tr>
      <w:tr w:rsidR="007F0E2E" w:rsidRPr="00E201ED" w14:paraId="63D72D53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2B1C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BA1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ort level 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29C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4 (  6.5) </w:t>
            </w:r>
          </w:p>
        </w:tc>
      </w:tr>
      <w:tr w:rsidR="007F0E2E" w:rsidRPr="00E201ED" w14:paraId="4715E1F4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2C34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A436" w14:textId="43FAB71A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 level 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532E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9 ( 21.2) </w:t>
            </w:r>
          </w:p>
        </w:tc>
      </w:tr>
      <w:tr w:rsidR="007F0E2E" w:rsidRPr="00E201ED" w14:paraId="6A881019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2A1B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06D5" w14:textId="659C80A4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 level 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D5A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81 ( 21.8) </w:t>
            </w:r>
          </w:p>
        </w:tc>
      </w:tr>
      <w:tr w:rsidR="007F0E2E" w:rsidRPr="00E201ED" w14:paraId="6C190F57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790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FB99" w14:textId="56D01460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 level 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18A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1 ( 19.1) </w:t>
            </w:r>
          </w:p>
        </w:tc>
      </w:tr>
      <w:tr w:rsidR="007F0E2E" w:rsidRPr="00E201ED" w14:paraId="577B660F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77C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4B89" w14:textId="3FA17C9A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</w:t>
            </w:r>
            <w:r w:rsidR="00E060A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vel 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A7B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2 (  8.6) </w:t>
            </w:r>
          </w:p>
        </w:tc>
      </w:tr>
      <w:tr w:rsidR="007F0E2E" w:rsidRPr="00E201ED" w14:paraId="5CEA0989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1EF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01EA" w14:textId="5D8D9079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</w:t>
            </w:r>
            <w:r w:rsidR="00E060A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vel 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1E1C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7 (  4.6) </w:t>
            </w:r>
          </w:p>
        </w:tc>
      </w:tr>
      <w:tr w:rsidR="007F0E2E" w:rsidRPr="00E201ED" w14:paraId="46DA4203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C628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A9E5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AD5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6 (  4.3) </w:t>
            </w:r>
          </w:p>
        </w:tc>
      </w:tr>
      <w:tr w:rsidR="007F0E2E" w:rsidRPr="00E201ED" w14:paraId="235B5CD5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4668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 of dementi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CB09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zheimer’s disease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0E82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1 ( 43.3) </w:t>
            </w:r>
          </w:p>
        </w:tc>
      </w:tr>
      <w:tr w:rsidR="007F0E2E" w:rsidRPr="00E201ED" w14:paraId="5D4ACD8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156C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92FE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cular dementia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146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2 (  5.9) </w:t>
            </w:r>
          </w:p>
        </w:tc>
      </w:tr>
      <w:tr w:rsidR="007F0E2E" w:rsidRPr="00E201ED" w14:paraId="7959022D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3FB1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15E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wy body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5BDC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7 (  4.6) </w:t>
            </w:r>
          </w:p>
        </w:tc>
      </w:tr>
      <w:tr w:rsidR="007F0E2E" w:rsidRPr="00E201ED" w14:paraId="33FC3390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70E8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95829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ontotemporal dementia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7FB9B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 (  3.8) </w:t>
            </w:r>
          </w:p>
        </w:tc>
      </w:tr>
      <w:tr w:rsidR="007F0E2E" w:rsidRPr="00E201ED" w14:paraId="355F4DD8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F560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C4A74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113D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7 (  4.6) </w:t>
            </w:r>
          </w:p>
        </w:tc>
      </w:tr>
      <w:tr w:rsidR="007F0E2E" w:rsidRPr="00E201ED" w14:paraId="677A9C47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148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A708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C0E3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3 (  6.2) </w:t>
            </w:r>
          </w:p>
        </w:tc>
      </w:tr>
      <w:tr w:rsidR="007F0E2E" w:rsidRPr="00E201ED" w14:paraId="7EEA3769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4B7F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4312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CDA5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8 ( 31.7) </w:t>
            </w:r>
          </w:p>
        </w:tc>
      </w:tr>
      <w:tr w:rsidR="007F0E2E" w:rsidRPr="00E201ED" w14:paraId="4F5530B3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BCBD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ration of dementia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99C4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der 6 month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4DED3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1 ( 11.0) </w:t>
            </w:r>
          </w:p>
        </w:tc>
      </w:tr>
      <w:tr w:rsidR="007F0E2E" w:rsidRPr="00E201ED" w14:paraId="4D83543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1A06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073C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months to 1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6556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8 ( 18.3) </w:t>
            </w:r>
          </w:p>
        </w:tc>
      </w:tr>
      <w:tr w:rsidR="007F0E2E" w:rsidRPr="00E201ED" w14:paraId="2049628B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39EB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1C816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to 3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5B40E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42 ( 38.2) </w:t>
            </w:r>
          </w:p>
        </w:tc>
      </w:tr>
      <w:tr w:rsidR="007F0E2E" w:rsidRPr="00E201ED" w14:paraId="0DB00762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61FBA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BE303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5 years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0A5A9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62 ( 16.7) </w:t>
            </w:r>
          </w:p>
        </w:tc>
      </w:tr>
      <w:tr w:rsidR="007F0E2E" w:rsidRPr="00E201ED" w14:paraId="49268A37" w14:textId="77777777" w:rsidTr="000D6252">
        <w:trPr>
          <w:trHeight w:val="375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7FCEA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E6D54" w14:textId="77777777" w:rsidR="007F0E2E" w:rsidRPr="00E201ED" w:rsidRDefault="007F0E2E" w:rsidP="000D6252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 5 years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524ED" w14:textId="77777777" w:rsidR="007F0E2E" w:rsidRPr="00E201ED" w:rsidRDefault="007F0E2E" w:rsidP="000D6252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01ED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59 ( 15.9) </w:t>
            </w:r>
          </w:p>
        </w:tc>
      </w:tr>
    </w:tbl>
    <w:p w14:paraId="05A9BC32" w14:textId="5A35D8EC" w:rsidR="00701AEB" w:rsidRDefault="007F0E2E" w:rsidP="00701A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01ED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0FD84E4C" w14:textId="77777777" w:rsidR="00701AEB" w:rsidRPr="00701AEB" w:rsidRDefault="00701AEB" w:rsidP="00701AEB">
      <w:pPr>
        <w:rPr>
          <w:rFonts w:ascii="Times New Roman" w:hAnsi="Times New Roman" w:cs="Times New Roman"/>
          <w:sz w:val="24"/>
          <w:szCs w:val="24"/>
        </w:rPr>
        <w:sectPr w:rsidR="00701AEB" w:rsidRPr="00701AEB" w:rsidSect="00C24033">
          <w:pgSz w:w="11906" w:h="16838" w:code="9"/>
          <w:pgMar w:top="1418" w:right="1418" w:bottom="1418" w:left="1418" w:header="851" w:footer="992" w:gutter="0"/>
          <w:cols w:space="425"/>
          <w:docGrid w:linePitch="360"/>
        </w:sectPr>
      </w:pPr>
    </w:p>
    <w:p w14:paraId="00DD3DDF" w14:textId="6136167B" w:rsidR="0014382F" w:rsidRDefault="00802F56" w:rsidP="00802F56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54E6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095C40" wp14:editId="6C3AC51A">
            <wp:extent cx="5759450" cy="5167630"/>
            <wp:effectExtent l="0" t="0" r="0" b="0"/>
            <wp:docPr id="17400167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64" r="20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16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A5812" w14:textId="22565815" w:rsidR="00802F56" w:rsidRDefault="00802F56" w:rsidP="00FA7129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A712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Appendix </w:t>
      </w:r>
      <w:r w:rsidR="0006088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3</w:t>
      </w:r>
      <w:r w:rsidRPr="00FA712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. </w:t>
      </w:r>
      <w:r w:rsidR="00864968" w:rsidRPr="00FA712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rrelation matrix of </w:t>
      </w:r>
      <w:r w:rsidR="00864968" w:rsidRPr="00FA7129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he</w:t>
      </w:r>
      <w:r w:rsidR="00864968" w:rsidRPr="00FA7129">
        <w:rPr>
          <w:b/>
          <w:bCs/>
        </w:rPr>
        <w:t xml:space="preserve"> </w:t>
      </w:r>
      <w:r w:rsidR="00864968" w:rsidRPr="00FA7129">
        <w:rPr>
          <w:rFonts w:ascii="Times New Roman" w:hAnsi="Times New Roman" w:cs="Times New Roman"/>
          <w:b/>
          <w:bCs/>
          <w:noProof/>
          <w:sz w:val="24"/>
          <w:szCs w:val="24"/>
        </w:rPr>
        <w:t>Japanese version of the Family Stigma Instrument for dementia (J-FAMSI-dementia).</w:t>
      </w:r>
      <w:r w:rsidR="00FA712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FA7129" w:rsidRPr="00FA7129">
        <w:rPr>
          <w:rFonts w:ascii="Times New Roman" w:hAnsi="Times New Roman" w:cs="Times New Roman"/>
          <w:noProof/>
          <w:sz w:val="24"/>
          <w:szCs w:val="24"/>
        </w:rPr>
        <w:t>Circles in the lower triangle and numeric values in the upper triangle represent Pearson correlation coefficients between all items.</w:t>
      </w:r>
      <w:r w:rsidR="00FA7129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FA7129" w:rsidRPr="00FA7129">
        <w:rPr>
          <w:rFonts w:ascii="Times New Roman" w:hAnsi="Times New Roman" w:cs="Times New Roman"/>
          <w:noProof/>
          <w:sz w:val="24"/>
          <w:szCs w:val="24"/>
        </w:rPr>
        <w:t>Circle size and color intensity indicate the magnitude of correlations (blue = positive, red = negative). Diagonal elements are omitted.</w:t>
      </w:r>
    </w:p>
    <w:p w14:paraId="63C63A29" w14:textId="77777777" w:rsidR="00802F56" w:rsidRPr="00802F56" w:rsidRDefault="00802F56" w:rsidP="00802F56">
      <w:pPr>
        <w:rPr>
          <w:rFonts w:ascii="ＭＳ 明朝" w:eastAsia="ＭＳ 明朝" w:hAnsi="ＭＳ 明朝" w:cs="Times New Roman"/>
        </w:rPr>
      </w:pPr>
    </w:p>
    <w:sectPr w:rsidR="00802F56" w:rsidRPr="00802F56" w:rsidSect="00C24033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D84DE" w14:textId="77777777" w:rsidR="009E7674" w:rsidRDefault="009E7674" w:rsidP="0018541E">
      <w:r>
        <w:separator/>
      </w:r>
    </w:p>
  </w:endnote>
  <w:endnote w:type="continuationSeparator" w:id="0">
    <w:p w14:paraId="342D5B6C" w14:textId="77777777" w:rsidR="009E7674" w:rsidRDefault="009E7674" w:rsidP="00185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D6912" w14:textId="77777777" w:rsidR="009E7674" w:rsidRDefault="009E7674" w:rsidP="0018541E">
      <w:r>
        <w:separator/>
      </w:r>
    </w:p>
  </w:footnote>
  <w:footnote w:type="continuationSeparator" w:id="0">
    <w:p w14:paraId="7A47BEDB" w14:textId="77777777" w:rsidR="009E7674" w:rsidRDefault="009E7674" w:rsidP="00185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ED"/>
    <w:rsid w:val="00060889"/>
    <w:rsid w:val="00095246"/>
    <w:rsid w:val="000C403D"/>
    <w:rsid w:val="000F25D6"/>
    <w:rsid w:val="0014382F"/>
    <w:rsid w:val="0018263C"/>
    <w:rsid w:val="0018541E"/>
    <w:rsid w:val="001901AD"/>
    <w:rsid w:val="001A15A6"/>
    <w:rsid w:val="001C1859"/>
    <w:rsid w:val="00200153"/>
    <w:rsid w:val="0020066C"/>
    <w:rsid w:val="002842BA"/>
    <w:rsid w:val="00292875"/>
    <w:rsid w:val="002B32D7"/>
    <w:rsid w:val="002C0707"/>
    <w:rsid w:val="002C5EE2"/>
    <w:rsid w:val="003744B7"/>
    <w:rsid w:val="003D41FF"/>
    <w:rsid w:val="003E48A0"/>
    <w:rsid w:val="004064DC"/>
    <w:rsid w:val="00450D2C"/>
    <w:rsid w:val="00460B78"/>
    <w:rsid w:val="00474859"/>
    <w:rsid w:val="00484BB6"/>
    <w:rsid w:val="00582754"/>
    <w:rsid w:val="005A5D9A"/>
    <w:rsid w:val="00615C57"/>
    <w:rsid w:val="006852FD"/>
    <w:rsid w:val="006952B7"/>
    <w:rsid w:val="006E062A"/>
    <w:rsid w:val="006E7F90"/>
    <w:rsid w:val="00701AEB"/>
    <w:rsid w:val="0070603C"/>
    <w:rsid w:val="007211DB"/>
    <w:rsid w:val="007304B1"/>
    <w:rsid w:val="00747F7F"/>
    <w:rsid w:val="00787D67"/>
    <w:rsid w:val="007B6EBA"/>
    <w:rsid w:val="007E60C1"/>
    <w:rsid w:val="007F0E2E"/>
    <w:rsid w:val="00802F56"/>
    <w:rsid w:val="0082327F"/>
    <w:rsid w:val="008271AC"/>
    <w:rsid w:val="0083738C"/>
    <w:rsid w:val="0086289B"/>
    <w:rsid w:val="00864968"/>
    <w:rsid w:val="008837B1"/>
    <w:rsid w:val="00887008"/>
    <w:rsid w:val="0089136B"/>
    <w:rsid w:val="008E0759"/>
    <w:rsid w:val="00920171"/>
    <w:rsid w:val="0093418C"/>
    <w:rsid w:val="009420CF"/>
    <w:rsid w:val="00943D32"/>
    <w:rsid w:val="009453DB"/>
    <w:rsid w:val="00952A03"/>
    <w:rsid w:val="0097493F"/>
    <w:rsid w:val="00996518"/>
    <w:rsid w:val="009D090A"/>
    <w:rsid w:val="009D35E1"/>
    <w:rsid w:val="009E7674"/>
    <w:rsid w:val="00A42FD5"/>
    <w:rsid w:val="00A73839"/>
    <w:rsid w:val="00A74AAD"/>
    <w:rsid w:val="00A83A9F"/>
    <w:rsid w:val="00AB389B"/>
    <w:rsid w:val="00AF38D6"/>
    <w:rsid w:val="00B23602"/>
    <w:rsid w:val="00B62ADF"/>
    <w:rsid w:val="00B7189C"/>
    <w:rsid w:val="00B95CAA"/>
    <w:rsid w:val="00BA6A16"/>
    <w:rsid w:val="00BF275F"/>
    <w:rsid w:val="00BF34EC"/>
    <w:rsid w:val="00BF5E93"/>
    <w:rsid w:val="00C0295A"/>
    <w:rsid w:val="00C039FB"/>
    <w:rsid w:val="00C13567"/>
    <w:rsid w:val="00C24033"/>
    <w:rsid w:val="00C27AB3"/>
    <w:rsid w:val="00C674D2"/>
    <w:rsid w:val="00C833DA"/>
    <w:rsid w:val="00C84D37"/>
    <w:rsid w:val="00C87042"/>
    <w:rsid w:val="00CA35FA"/>
    <w:rsid w:val="00CF509A"/>
    <w:rsid w:val="00CF6370"/>
    <w:rsid w:val="00D9204F"/>
    <w:rsid w:val="00DA5669"/>
    <w:rsid w:val="00DB7BCE"/>
    <w:rsid w:val="00DC724A"/>
    <w:rsid w:val="00DD1EF5"/>
    <w:rsid w:val="00DD3786"/>
    <w:rsid w:val="00E060A8"/>
    <w:rsid w:val="00E13EDD"/>
    <w:rsid w:val="00E201ED"/>
    <w:rsid w:val="00E21069"/>
    <w:rsid w:val="00E57C03"/>
    <w:rsid w:val="00E62895"/>
    <w:rsid w:val="00E72DAF"/>
    <w:rsid w:val="00E82F17"/>
    <w:rsid w:val="00EC00FF"/>
    <w:rsid w:val="00EC12BC"/>
    <w:rsid w:val="00EE361E"/>
    <w:rsid w:val="00F26B2C"/>
    <w:rsid w:val="00F54E6E"/>
    <w:rsid w:val="00F85D50"/>
    <w:rsid w:val="00F8731A"/>
    <w:rsid w:val="00F92EA8"/>
    <w:rsid w:val="00FA7129"/>
    <w:rsid w:val="00FB01E5"/>
    <w:rsid w:val="00FB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9B9BE8"/>
  <w15:chartTrackingRefBased/>
  <w15:docId w15:val="{9796165D-CD81-4444-A466-B151A824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201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1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1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1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1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1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1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1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01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01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01E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201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01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01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01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01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01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01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0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1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01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1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01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1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01E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01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01E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201ED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8541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8541E"/>
  </w:style>
  <w:style w:type="paragraph" w:styleId="ac">
    <w:name w:val="footer"/>
    <w:basedOn w:val="a"/>
    <w:link w:val="ad"/>
    <w:uiPriority w:val="99"/>
    <w:unhideWhenUsed/>
    <w:rsid w:val="0018541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85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ji noguchi</dc:creator>
  <cp:keywords/>
  <dc:description/>
  <cp:lastModifiedBy>taiji noguchi</cp:lastModifiedBy>
  <cp:revision>5</cp:revision>
  <dcterms:created xsi:type="dcterms:W3CDTF">2026-03-07T10:00:00Z</dcterms:created>
  <dcterms:modified xsi:type="dcterms:W3CDTF">2026-03-13T00:06:00Z</dcterms:modified>
</cp:coreProperties>
</file>